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538"/>
        <w:tblW w:w="11265" w:type="dxa"/>
        <w:tblLook w:val="04A0" w:firstRow="1" w:lastRow="0" w:firstColumn="1" w:lastColumn="0" w:noHBand="0" w:noVBand="1"/>
      </w:tblPr>
      <w:tblGrid>
        <w:gridCol w:w="8020"/>
        <w:gridCol w:w="1219"/>
        <w:gridCol w:w="2026"/>
      </w:tblGrid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E6" w:rsidRPr="009B42E6" w:rsidRDefault="00FF6587" w:rsidP="00FF65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S2. </w:t>
            </w:r>
            <w:r w:rsidR="004726D9">
              <w:rPr>
                <w:rFonts w:ascii="Arial" w:eastAsia="Times New Roman" w:hAnsi="Arial" w:cs="Arial"/>
                <w:b/>
                <w:bCs/>
                <w:color w:val="000000"/>
              </w:rPr>
              <w:t>Mouse and human p</w:t>
            </w:r>
            <w:bookmarkStart w:id="0" w:name="_GoBack"/>
            <w:bookmarkEnd w:id="0"/>
            <w:r w:rsidR="009B42E6" w:rsidRPr="009B42E6">
              <w:rPr>
                <w:rFonts w:ascii="Arial" w:eastAsia="Times New Roman" w:hAnsi="Arial" w:cs="Arial"/>
                <w:b/>
                <w:bCs/>
                <w:color w:val="000000"/>
              </w:rPr>
              <w:t>rime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42E6" w:rsidRPr="009B42E6" w:rsidTr="009B42E6">
        <w:trPr>
          <w:trHeight w:val="300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Mouse primers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Symbo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Assay ID</w:t>
            </w:r>
          </w:p>
        </w:tc>
      </w:tr>
      <w:tr w:rsidR="009B42E6" w:rsidRPr="009B42E6" w:rsidTr="009B42E6">
        <w:trPr>
          <w:trHeight w:val="289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Reference genes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ctin, b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Act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4394036_g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Glucuronidase, b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Gus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97698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Glyceraldehyde-3-phosphate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99999915_g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eat shock protein 90 alpha (cytosolic), class B member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Hsp90a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833431_g1</w:t>
            </w:r>
          </w:p>
        </w:tc>
      </w:tr>
      <w:tr w:rsidR="009B42E6" w:rsidRPr="009B42E6" w:rsidTr="009B42E6">
        <w:trPr>
          <w:trHeight w:val="289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Inflammatory genes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bsent in melanoma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Aim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95719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rachidonate 15-lipoxygenas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Alox1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507789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rginase, liv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Arg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75988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 recruitment domain family member 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rd1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59941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 recruitment domain family member 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rd1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01965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 recruitment domain family member 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rd1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59947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 recruitment domain family member 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rd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97056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sp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8023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 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sp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55716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C motif) ligand 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cl1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44826_g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C motif) ligand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cl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1242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C motif) ligand 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cl2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6439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C motif) ligand 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cl2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4701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C motif) ligand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cl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1259_g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C motif) ligand 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cl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302427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D3 antigen, epsilon polypeptid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d3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79194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itinase-like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hil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657889_mH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ytotoxic T-lymphocyte-associated protein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tla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86849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X-C motif) ligand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xcl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4207460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X-C motif) ligand 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xcl1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5235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hemokine (C-X-C motif) ligand 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xcl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946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Defensin alpha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Defa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2524428_g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Defensin beta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Def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2803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Gasdermin 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Gsdm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509958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igh mobility group box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Hmg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849805_gH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cellular adhesion molecule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cam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516023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cellular adhesion molecule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cam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94862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feron gamm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fng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68134_m1</w:t>
            </w:r>
          </w:p>
        </w:tc>
      </w:tr>
      <w:tr w:rsidR="009B42E6" w:rsidRPr="009B42E6" w:rsidTr="009B42E6">
        <w:trPr>
          <w:trHeight w:val="289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8838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0 receptor alph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0r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15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0 receptor b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0r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15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2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2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16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2b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2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8898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7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7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961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lastRenderedPageBreak/>
              <w:t>Interleukin-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22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 alph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9620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 b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22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 receptor type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r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23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25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23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23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518984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2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61162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963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3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50540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525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964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6190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4305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feron regulatory factor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rf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51643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feron regulatory factor 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rf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9647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annose-binding lectin (protein C)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Mbl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8762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ntigen identified by monoclonal antibody Ki 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Mki6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7861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yeloid differentiation primary response gene 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Myd8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033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ar factor of kappa light polypeptide gene enhancer in B cells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fk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7636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ar factor of kappa light polypeptide gene enhancer in B cells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fkb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7980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ar factor of kappa light polypeptide gene enhancer in B cells inhibitor, z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fkbiz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600522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CARD domain containing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c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3315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CARD domain containing 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c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4303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1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61583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1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32968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1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1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304726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62461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840904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6022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, pyrin domain containing 9B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9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312681_g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otide-binding oligomerization domain containing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od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805062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otide-binding oligomerization domain containing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od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6754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itric oxide synthase 2, inducibl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os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0502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Purinergic receptor P2X, ligand-gated ion channel, 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P2rx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99500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PYD and CARD domain containin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Pdcd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8567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PYD and CARD domain containin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Pycar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5747_g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Resistin like alph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Retnl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510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SR-related CTD-associated factor 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caf1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9732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Selectin, endothelial ce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el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127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Selectin, lymphocyt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el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129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Suppressor of cytokine signaling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ocs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782550_s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lastRenderedPageBreak/>
              <w:t>Suppressor of cytokine signaling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ocs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36704 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Signal transducer and activator of transcription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tat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25728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Signal transducer and activator of transcription 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Stat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6047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ransforming growth factor, beta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gf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78820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oll-like receptor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lr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234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oll-like receptor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lr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527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oll-like receptor 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lr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619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umor necrosis fac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nf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325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umor necrosis factor receptor superfamily member 1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nfr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1883_g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umor necrosis factor receptor superfamily member 1b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nfr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4188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Vascular cell adhesion molecule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Vcam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320970_m1</w:t>
            </w:r>
          </w:p>
        </w:tc>
      </w:tr>
      <w:tr w:rsidR="009B42E6" w:rsidRPr="009B42E6" w:rsidTr="009B42E6">
        <w:trPr>
          <w:trHeight w:val="300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Contractility-related genes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Oxytocin recep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Oxt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1182684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Prostaglandin F recep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Ptgf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6055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Prostaglandin-endoperoxide synthase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Ptgs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78374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Gap junction protein, alpha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Gja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Mm00439105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B42E6" w:rsidRPr="009B42E6" w:rsidTr="009B42E6">
        <w:trPr>
          <w:trHeight w:val="300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Human primers</w:t>
            </w:r>
          </w:p>
        </w:tc>
      </w:tr>
      <w:tr w:rsidR="009B42E6" w:rsidRPr="009B42E6" w:rsidTr="009B42E6">
        <w:trPr>
          <w:trHeight w:val="300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Reference genes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ctin, b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ACT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9999990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Glyceraldehyde-3-phosphate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99999905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Ribosomal protein lateral stalk subunit P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RPLP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99999902_m1</w:t>
            </w:r>
          </w:p>
        </w:tc>
      </w:tr>
      <w:tr w:rsidR="009B42E6" w:rsidRPr="009B42E6" w:rsidTr="009B42E6">
        <w:trPr>
          <w:trHeight w:val="300"/>
        </w:trPr>
        <w:tc>
          <w:tcPr>
            <w:tcW w:w="11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42E6">
              <w:rPr>
                <w:rFonts w:ascii="Arial" w:eastAsia="Times New Roman" w:hAnsi="Arial" w:cs="Arial"/>
                <w:b/>
                <w:bCs/>
                <w:color w:val="000000"/>
              </w:rPr>
              <w:t>Inflammatory genes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Absent in melanoma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AIM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915710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-1 / Interleukin-1 converting enzym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SP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354836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Caspase-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CASP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103194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Defensin alpha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DEFA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23438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Defensin beta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DEF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608345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Gasdermin 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GSDM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986739_g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1038788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 alph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A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174092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1 be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1B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17409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Interleukin-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IL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17413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ar factor of kappa light polypeptide gene enhancer in B cells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FKB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765730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LR family CARD domain-containing protein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C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36836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ACHT, LRR and PYD domains-containing protein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248187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ACHT, LRR and PYD domains-containing protein 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918082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ACHT, LRR and PYD domains-containing protein 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LRP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373683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otide-binding oligomerization domain-containing protein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OD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196075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Nucleotide-binding oligomerization domain-containing protein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NOD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223394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PYD and CARD domain containin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PYCAR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1547324_gH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lastRenderedPageBreak/>
              <w:t>Toll-like receptor 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LR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610101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oll-like receptor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LR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152939_m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oll-like receptor 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LR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370913_s1</w:t>
            </w:r>
          </w:p>
        </w:tc>
      </w:tr>
      <w:tr w:rsidR="009B42E6" w:rsidRPr="009B42E6" w:rsidTr="009B42E6">
        <w:trPr>
          <w:trHeight w:val="300"/>
        </w:trPr>
        <w:tc>
          <w:tcPr>
            <w:tcW w:w="8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Tumor necrosis fact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42E6">
              <w:rPr>
                <w:rFonts w:ascii="Arial" w:eastAsia="Times New Roman" w:hAnsi="Arial" w:cs="Arial"/>
                <w:i/>
                <w:iCs/>
                <w:color w:val="000000"/>
              </w:rPr>
              <w:t>TNF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2E6" w:rsidRPr="009B42E6" w:rsidRDefault="009B42E6" w:rsidP="009B4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2E6">
              <w:rPr>
                <w:rFonts w:ascii="Arial" w:eastAsia="Times New Roman" w:hAnsi="Arial" w:cs="Arial"/>
                <w:color w:val="000000"/>
              </w:rPr>
              <w:t>Hs00174128_m1</w:t>
            </w:r>
          </w:p>
        </w:tc>
      </w:tr>
    </w:tbl>
    <w:p w:rsidR="007F7DCC" w:rsidRDefault="007F7DCC"/>
    <w:sectPr w:rsidR="007F7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2E6"/>
    <w:rsid w:val="004726D9"/>
    <w:rsid w:val="007F7DCC"/>
    <w:rsid w:val="009B42E6"/>
    <w:rsid w:val="00FF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6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6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chiro Motomura</dc:creator>
  <cp:lastModifiedBy>Kenichiro Motomura</cp:lastModifiedBy>
  <cp:revision>3</cp:revision>
  <dcterms:created xsi:type="dcterms:W3CDTF">2020-03-31T01:49:00Z</dcterms:created>
  <dcterms:modified xsi:type="dcterms:W3CDTF">2020-03-31T02:29:00Z</dcterms:modified>
</cp:coreProperties>
</file>